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8C62CB" w14:textId="43F32B7C" w:rsidR="00CC48C3" w:rsidRPr="00CC48C3" w:rsidRDefault="00E768E3" w:rsidP="00E768E3">
      <w:pPr>
        <w:rPr>
          <w:b/>
          <w:bCs/>
        </w:rPr>
      </w:pPr>
      <w:proofErr w:type="spellStart"/>
      <w:r>
        <w:rPr>
          <w:b/>
          <w:bCs/>
        </w:rPr>
        <w:t>eAppendix</w:t>
      </w:r>
      <w:proofErr w:type="spellEnd"/>
      <w:r>
        <w:rPr>
          <w:b/>
          <w:bCs/>
        </w:rPr>
        <w:t xml:space="preserve"> 2. Codebook for interview analysis</w:t>
      </w:r>
    </w:p>
    <w:tbl>
      <w:tblPr>
        <w:tblStyle w:val="TableGrid"/>
        <w:tblW w:w="14214" w:type="dxa"/>
        <w:tblLook w:val="04A0" w:firstRow="1" w:lastRow="0" w:firstColumn="1" w:lastColumn="0" w:noHBand="0" w:noVBand="1"/>
      </w:tblPr>
      <w:tblGrid>
        <w:gridCol w:w="3325"/>
        <w:gridCol w:w="1710"/>
        <w:gridCol w:w="6120"/>
        <w:gridCol w:w="3059"/>
      </w:tblGrid>
      <w:tr w:rsidR="00CC48C3" w14:paraId="1E0B53C6" w14:textId="77777777" w:rsidTr="62EA9BB1">
        <w:trPr>
          <w:trHeight w:val="246"/>
        </w:trPr>
        <w:tc>
          <w:tcPr>
            <w:tcW w:w="3325" w:type="dxa"/>
            <w:shd w:val="clear" w:color="auto" w:fill="44546A" w:themeFill="text2"/>
          </w:tcPr>
          <w:p w14:paraId="6AAB5C69" w14:textId="77777777" w:rsidR="00CC48C3" w:rsidRPr="0069010C" w:rsidRDefault="00CC48C3" w:rsidP="00EB6127">
            <w:pPr>
              <w:jc w:val="center"/>
              <w:rPr>
                <w:color w:val="FFFFFF" w:themeColor="background1"/>
              </w:rPr>
            </w:pPr>
            <w:r w:rsidRPr="0069010C">
              <w:rPr>
                <w:color w:val="FFFFFF" w:themeColor="background1"/>
              </w:rPr>
              <w:t>Provisional Codes</w:t>
            </w:r>
          </w:p>
        </w:tc>
        <w:tc>
          <w:tcPr>
            <w:tcW w:w="1710" w:type="dxa"/>
            <w:shd w:val="clear" w:color="auto" w:fill="44546A" w:themeFill="text2"/>
          </w:tcPr>
          <w:p w14:paraId="4B0518FC" w14:textId="77777777" w:rsidR="00CC48C3" w:rsidRPr="0069010C" w:rsidRDefault="00CC48C3" w:rsidP="00EB6127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Code Abbreviation</w:t>
            </w:r>
          </w:p>
        </w:tc>
        <w:tc>
          <w:tcPr>
            <w:tcW w:w="6120" w:type="dxa"/>
            <w:shd w:val="clear" w:color="auto" w:fill="44546A" w:themeFill="text2"/>
          </w:tcPr>
          <w:p w14:paraId="1D9C6A85" w14:textId="77777777" w:rsidR="00CC48C3" w:rsidRPr="0069010C" w:rsidRDefault="00CC48C3" w:rsidP="00EB6127">
            <w:pPr>
              <w:jc w:val="center"/>
              <w:rPr>
                <w:color w:val="FFFFFF" w:themeColor="background1"/>
              </w:rPr>
            </w:pPr>
            <w:r w:rsidRPr="0069010C">
              <w:rPr>
                <w:color w:val="FFFFFF" w:themeColor="background1"/>
              </w:rPr>
              <w:t>Description</w:t>
            </w:r>
          </w:p>
        </w:tc>
        <w:tc>
          <w:tcPr>
            <w:tcW w:w="3059" w:type="dxa"/>
            <w:shd w:val="clear" w:color="auto" w:fill="44546A" w:themeFill="text2"/>
          </w:tcPr>
          <w:p w14:paraId="14AF242B" w14:textId="77777777" w:rsidR="00CC48C3" w:rsidRPr="0069010C" w:rsidRDefault="00CC48C3" w:rsidP="00EB6127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Examples of Participant Responses</w:t>
            </w:r>
          </w:p>
        </w:tc>
      </w:tr>
      <w:tr w:rsidR="00CC48C3" w14:paraId="4B9851AF" w14:textId="77777777" w:rsidTr="62EA9BB1">
        <w:trPr>
          <w:trHeight w:val="1004"/>
        </w:trPr>
        <w:tc>
          <w:tcPr>
            <w:tcW w:w="3325" w:type="dxa"/>
          </w:tcPr>
          <w:p w14:paraId="339997B7" w14:textId="0CCD48AB" w:rsidR="00CC48C3" w:rsidRDefault="00CC48C3" w:rsidP="00EB6127">
            <w:pPr>
              <w:rPr>
                <w:b/>
              </w:rPr>
            </w:pPr>
            <w:r>
              <w:rPr>
                <w:b/>
              </w:rPr>
              <w:t>In-Person Visits</w:t>
            </w:r>
          </w:p>
        </w:tc>
        <w:tc>
          <w:tcPr>
            <w:tcW w:w="1710" w:type="dxa"/>
          </w:tcPr>
          <w:p w14:paraId="265E1795" w14:textId="6A2A28E2" w:rsidR="00CC48C3" w:rsidRDefault="00542CBC" w:rsidP="00EB6127">
            <w:r>
              <w:t>In person</w:t>
            </w:r>
          </w:p>
        </w:tc>
        <w:tc>
          <w:tcPr>
            <w:tcW w:w="6120" w:type="dxa"/>
          </w:tcPr>
          <w:p w14:paraId="782839AC" w14:textId="5E6D5B0A" w:rsidR="00CC48C3" w:rsidRPr="00542CBC" w:rsidRDefault="00542CBC" w:rsidP="00CC48C3">
            <w:pPr>
              <w:rPr>
                <w:iCs/>
              </w:rPr>
            </w:pPr>
            <w:r>
              <w:rPr>
                <w:iCs/>
              </w:rPr>
              <w:t>Discussion of in-person visits to health care providers prior to or during the pandemic</w:t>
            </w:r>
          </w:p>
        </w:tc>
        <w:tc>
          <w:tcPr>
            <w:tcW w:w="3059" w:type="dxa"/>
          </w:tcPr>
          <w:p w14:paraId="3A398461" w14:textId="77777777" w:rsidR="00CC48C3" w:rsidRPr="00345990" w:rsidRDefault="00CC48C3" w:rsidP="00EB6127">
            <w:pPr>
              <w:ind w:right="-810"/>
              <w:rPr>
                <w:rFonts w:cstheme="minorHAnsi"/>
              </w:rPr>
            </w:pPr>
          </w:p>
        </w:tc>
      </w:tr>
      <w:tr w:rsidR="00CC48C3" w14:paraId="031B334F" w14:textId="77777777" w:rsidTr="62EA9BB1">
        <w:trPr>
          <w:trHeight w:val="602"/>
        </w:trPr>
        <w:tc>
          <w:tcPr>
            <w:tcW w:w="3325" w:type="dxa"/>
          </w:tcPr>
          <w:p w14:paraId="52D7B528" w14:textId="26D79FF3" w:rsidR="00CC48C3" w:rsidRPr="00CC48C3" w:rsidRDefault="00CC48C3" w:rsidP="00CC48C3">
            <w:pPr>
              <w:jc w:val="right"/>
              <w:rPr>
                <w:bCs/>
              </w:rPr>
            </w:pPr>
            <w:r w:rsidRPr="00CC48C3">
              <w:rPr>
                <w:bCs/>
              </w:rPr>
              <w:t>Preference</w:t>
            </w:r>
          </w:p>
        </w:tc>
        <w:tc>
          <w:tcPr>
            <w:tcW w:w="1710" w:type="dxa"/>
          </w:tcPr>
          <w:p w14:paraId="384DA582" w14:textId="6A75A572" w:rsidR="00CC48C3" w:rsidRDefault="00542CBC" w:rsidP="00EB6127">
            <w:r>
              <w:t>Pref</w:t>
            </w:r>
          </w:p>
        </w:tc>
        <w:tc>
          <w:tcPr>
            <w:tcW w:w="6120" w:type="dxa"/>
          </w:tcPr>
          <w:p w14:paraId="15D34E3C" w14:textId="0B1FAC14" w:rsidR="00CC48C3" w:rsidRPr="00542CBC" w:rsidRDefault="00542CBC" w:rsidP="00EB6127">
            <w:r w:rsidRPr="00542CBC">
              <w:t>Discussion of preference for in-person visits to health care providers</w:t>
            </w:r>
          </w:p>
        </w:tc>
        <w:tc>
          <w:tcPr>
            <w:tcW w:w="3059" w:type="dxa"/>
          </w:tcPr>
          <w:p w14:paraId="666D1DC0" w14:textId="77777777" w:rsidR="00CC48C3" w:rsidRPr="00345990" w:rsidRDefault="00CC48C3" w:rsidP="00EB6127">
            <w:pPr>
              <w:rPr>
                <w:rFonts w:cstheme="minorHAnsi"/>
              </w:rPr>
            </w:pPr>
          </w:p>
        </w:tc>
      </w:tr>
      <w:tr w:rsidR="00CC48C3" w14:paraId="07A834F9" w14:textId="77777777" w:rsidTr="62EA9BB1">
        <w:trPr>
          <w:trHeight w:val="602"/>
        </w:trPr>
        <w:tc>
          <w:tcPr>
            <w:tcW w:w="3325" w:type="dxa"/>
          </w:tcPr>
          <w:p w14:paraId="6BF489CD" w14:textId="1C545E09" w:rsidR="00CC48C3" w:rsidRPr="00CC48C3" w:rsidRDefault="00CC48C3" w:rsidP="00CC48C3">
            <w:pPr>
              <w:jc w:val="right"/>
              <w:rPr>
                <w:bCs/>
              </w:rPr>
            </w:pPr>
            <w:r w:rsidRPr="00CC48C3">
              <w:rPr>
                <w:bCs/>
              </w:rPr>
              <w:t>Challenges</w:t>
            </w:r>
          </w:p>
        </w:tc>
        <w:tc>
          <w:tcPr>
            <w:tcW w:w="1710" w:type="dxa"/>
          </w:tcPr>
          <w:p w14:paraId="1F576134" w14:textId="7B374B25" w:rsidR="00CC48C3" w:rsidRDefault="00542CBC" w:rsidP="00EB6127">
            <w:r>
              <w:t>Challenge</w:t>
            </w:r>
          </w:p>
        </w:tc>
        <w:tc>
          <w:tcPr>
            <w:tcW w:w="6120" w:type="dxa"/>
          </w:tcPr>
          <w:p w14:paraId="7638D8BC" w14:textId="173A6BF8" w:rsidR="00CC48C3" w:rsidRPr="00542CBC" w:rsidRDefault="00542CBC" w:rsidP="00EB6127">
            <w:r w:rsidRPr="00542CBC">
              <w:t xml:space="preserve">Challenges to in person visits to </w:t>
            </w:r>
            <w:proofErr w:type="spellStart"/>
            <w:r w:rsidRPr="00542CBC">
              <w:t>h.c.</w:t>
            </w:r>
            <w:proofErr w:type="spellEnd"/>
            <w:r w:rsidRPr="00542CBC">
              <w:t xml:space="preserve"> providers. </w:t>
            </w:r>
            <w:r w:rsidR="00CC48C3" w:rsidRPr="00542CBC">
              <w:t>Ex. Transportation, social support</w:t>
            </w:r>
          </w:p>
        </w:tc>
        <w:tc>
          <w:tcPr>
            <w:tcW w:w="3059" w:type="dxa"/>
          </w:tcPr>
          <w:p w14:paraId="7DDFA41F" w14:textId="77777777" w:rsidR="00CC48C3" w:rsidRPr="00345990" w:rsidRDefault="00CC48C3" w:rsidP="00EB6127">
            <w:pPr>
              <w:rPr>
                <w:rFonts w:cstheme="minorHAnsi"/>
              </w:rPr>
            </w:pPr>
          </w:p>
        </w:tc>
      </w:tr>
      <w:tr w:rsidR="00FF6FB9" w14:paraId="35A69866" w14:textId="77777777" w:rsidTr="62EA9BB1">
        <w:trPr>
          <w:trHeight w:val="602"/>
        </w:trPr>
        <w:tc>
          <w:tcPr>
            <w:tcW w:w="3325" w:type="dxa"/>
          </w:tcPr>
          <w:p w14:paraId="63CF93B7" w14:textId="77777777" w:rsidR="00FF6FB9" w:rsidRPr="00097AD0" w:rsidRDefault="00FF6FB9" w:rsidP="00EB6127">
            <w:pPr>
              <w:rPr>
                <w:b/>
              </w:rPr>
            </w:pPr>
            <w:r>
              <w:rPr>
                <w:b/>
              </w:rPr>
              <w:t>Use of Technology</w:t>
            </w:r>
          </w:p>
        </w:tc>
        <w:tc>
          <w:tcPr>
            <w:tcW w:w="1710" w:type="dxa"/>
          </w:tcPr>
          <w:p w14:paraId="2D62C2D3" w14:textId="77777777" w:rsidR="00FF6FB9" w:rsidRDefault="00FF6FB9" w:rsidP="00EB6127"/>
        </w:tc>
        <w:tc>
          <w:tcPr>
            <w:tcW w:w="6120" w:type="dxa"/>
          </w:tcPr>
          <w:p w14:paraId="1E0E824C" w14:textId="77777777" w:rsidR="00FF6FB9" w:rsidRDefault="00FF6FB9" w:rsidP="00EB6127">
            <w:r>
              <w:t>Use of phones, laptops, etc.</w:t>
            </w:r>
          </w:p>
          <w:p w14:paraId="265AF808" w14:textId="77777777" w:rsidR="00A466F5" w:rsidRDefault="00A466F5" w:rsidP="00EB6127">
            <w:r>
              <w:t>Access to internet</w:t>
            </w:r>
          </w:p>
          <w:p w14:paraId="40D8EF58" w14:textId="2CF9C700" w:rsidR="00A466F5" w:rsidRPr="00C0694A" w:rsidRDefault="00A466F5" w:rsidP="00EB6127">
            <w:r>
              <w:t xml:space="preserve">Ex. Patient goes to library for internet, has internet at home, uses wi-fi hotspots for internet. </w:t>
            </w:r>
          </w:p>
        </w:tc>
        <w:tc>
          <w:tcPr>
            <w:tcW w:w="3059" w:type="dxa"/>
          </w:tcPr>
          <w:p w14:paraId="5D62E2E0" w14:textId="17967769" w:rsidR="00FF6FB9" w:rsidRPr="00345990" w:rsidRDefault="00AA1A82" w:rsidP="00EB6127">
            <w:pPr>
              <w:rPr>
                <w:rFonts w:cstheme="minorHAnsi"/>
              </w:rPr>
            </w:pPr>
            <w:r w:rsidRPr="00AA1A82">
              <w:rPr>
                <w:rFonts w:cstheme="minorHAnsi"/>
              </w:rPr>
              <w:t xml:space="preserve">Um, I'm okay with - um, like I have an iPhone, um, an Apple. So, I'm </w:t>
            </w:r>
            <w:proofErr w:type="gramStart"/>
            <w:r w:rsidRPr="00AA1A82">
              <w:rPr>
                <w:rFonts w:cstheme="minorHAnsi"/>
              </w:rPr>
              <w:t>pretty comfortable</w:t>
            </w:r>
            <w:proofErr w:type="gramEnd"/>
            <w:r w:rsidRPr="00AA1A82">
              <w:rPr>
                <w:rFonts w:cstheme="minorHAnsi"/>
              </w:rPr>
              <w:t xml:space="preserve"> with them. I don't have a tablet or a computer or anything like that, but um, I just have the regular iPhone, and I'm - I'm okay with that.</w:t>
            </w:r>
          </w:p>
        </w:tc>
      </w:tr>
      <w:tr w:rsidR="00FF6FB9" w14:paraId="3AFE94F9" w14:textId="77777777" w:rsidTr="62EA9BB1">
        <w:trPr>
          <w:trHeight w:val="602"/>
        </w:trPr>
        <w:tc>
          <w:tcPr>
            <w:tcW w:w="3325" w:type="dxa"/>
          </w:tcPr>
          <w:p w14:paraId="53313F8B" w14:textId="77777777" w:rsidR="00FF6FB9" w:rsidRPr="00CC48C3" w:rsidRDefault="00FF6FB9" w:rsidP="00EB6127">
            <w:pPr>
              <w:jc w:val="right"/>
              <w:rPr>
                <w:bCs/>
              </w:rPr>
            </w:pPr>
            <w:r w:rsidRPr="00CC48C3">
              <w:rPr>
                <w:bCs/>
              </w:rPr>
              <w:t>Assistance</w:t>
            </w:r>
            <w:r>
              <w:rPr>
                <w:bCs/>
              </w:rPr>
              <w:t xml:space="preserve"> from others</w:t>
            </w:r>
          </w:p>
        </w:tc>
        <w:tc>
          <w:tcPr>
            <w:tcW w:w="1710" w:type="dxa"/>
          </w:tcPr>
          <w:p w14:paraId="235FA412" w14:textId="77777777" w:rsidR="00FF6FB9" w:rsidRDefault="00FF6FB9" w:rsidP="00EB6127"/>
        </w:tc>
        <w:tc>
          <w:tcPr>
            <w:tcW w:w="6120" w:type="dxa"/>
          </w:tcPr>
          <w:p w14:paraId="27260196" w14:textId="2355D84E" w:rsidR="00FF6FB9" w:rsidRPr="00C0694A" w:rsidRDefault="00FF6FB9" w:rsidP="00EB6127">
            <w:r>
              <w:t>Assistance in using technology from friends or family</w:t>
            </w:r>
          </w:p>
        </w:tc>
        <w:tc>
          <w:tcPr>
            <w:tcW w:w="3059" w:type="dxa"/>
          </w:tcPr>
          <w:p w14:paraId="7817900F" w14:textId="77777777" w:rsidR="00FF6FB9" w:rsidRPr="00345990" w:rsidRDefault="00FF6FB9" w:rsidP="00EB6127">
            <w:pPr>
              <w:rPr>
                <w:rFonts w:cstheme="minorHAnsi"/>
              </w:rPr>
            </w:pPr>
          </w:p>
        </w:tc>
      </w:tr>
      <w:tr w:rsidR="62EA9BB1" w14:paraId="14895C13" w14:textId="77777777" w:rsidTr="62EA9BB1">
        <w:trPr>
          <w:trHeight w:val="602"/>
        </w:trPr>
        <w:tc>
          <w:tcPr>
            <w:tcW w:w="3325" w:type="dxa"/>
          </w:tcPr>
          <w:p w14:paraId="5406AE52" w14:textId="43E22CA1" w:rsidR="62EA9BB1" w:rsidRDefault="62EA9BB1" w:rsidP="62EA9BB1">
            <w:pPr>
              <w:jc w:val="right"/>
            </w:pPr>
            <w:r>
              <w:t>Existing App</w:t>
            </w:r>
          </w:p>
        </w:tc>
        <w:tc>
          <w:tcPr>
            <w:tcW w:w="1710" w:type="dxa"/>
          </w:tcPr>
          <w:p w14:paraId="6C56F762" w14:textId="7AA77C05" w:rsidR="62EA9BB1" w:rsidRDefault="62EA9BB1" w:rsidP="62EA9BB1"/>
        </w:tc>
        <w:tc>
          <w:tcPr>
            <w:tcW w:w="6120" w:type="dxa"/>
          </w:tcPr>
          <w:p w14:paraId="4A6A1EAA" w14:textId="0127CF43" w:rsidR="62EA9BB1" w:rsidRDefault="62EA9BB1" w:rsidP="62EA9BB1">
            <w:r>
              <w:t xml:space="preserve">Use of mobile applications </w:t>
            </w:r>
          </w:p>
          <w:p w14:paraId="30EBED19" w14:textId="77FC1A35" w:rsidR="62EA9BB1" w:rsidRDefault="62EA9BB1" w:rsidP="62EA9BB1"/>
          <w:p w14:paraId="11C112BF" w14:textId="411D3910" w:rsidR="62EA9BB1" w:rsidRDefault="62EA9BB1" w:rsidP="62EA9BB1">
            <w:r>
              <w:t xml:space="preserve">General Apps like </w:t>
            </w:r>
            <w:proofErr w:type="spellStart"/>
            <w:r>
              <w:t>facebook</w:t>
            </w:r>
            <w:proofErr w:type="spellEnd"/>
            <w:r>
              <w:t xml:space="preserve">, twitter, text, and email </w:t>
            </w:r>
          </w:p>
          <w:p w14:paraId="7A326647" w14:textId="7BE75992" w:rsidR="62EA9BB1" w:rsidRDefault="62EA9BB1" w:rsidP="62EA9BB1">
            <w:r>
              <w:t xml:space="preserve">Uses- discussion of how mobile apps are used by respondent </w:t>
            </w:r>
          </w:p>
        </w:tc>
        <w:tc>
          <w:tcPr>
            <w:tcW w:w="3059" w:type="dxa"/>
          </w:tcPr>
          <w:p w14:paraId="5C886127" w14:textId="53405A9F" w:rsidR="62EA9BB1" w:rsidRDefault="62EA9BB1" w:rsidP="62EA9BB1"/>
        </w:tc>
      </w:tr>
      <w:tr w:rsidR="00CC48C3" w14:paraId="511E59CD" w14:textId="77777777" w:rsidTr="62EA9BB1">
        <w:trPr>
          <w:trHeight w:val="602"/>
        </w:trPr>
        <w:tc>
          <w:tcPr>
            <w:tcW w:w="3325" w:type="dxa"/>
          </w:tcPr>
          <w:p w14:paraId="2D827540" w14:textId="0ECCB7B1" w:rsidR="00CC48C3" w:rsidRDefault="00CC48C3" w:rsidP="00EB6127">
            <w:pPr>
              <w:rPr>
                <w:b/>
              </w:rPr>
            </w:pPr>
            <w:r>
              <w:rPr>
                <w:b/>
              </w:rPr>
              <w:lastRenderedPageBreak/>
              <w:t>Telemedicine</w:t>
            </w:r>
          </w:p>
        </w:tc>
        <w:tc>
          <w:tcPr>
            <w:tcW w:w="1710" w:type="dxa"/>
          </w:tcPr>
          <w:p w14:paraId="00D8E774" w14:textId="0584B48C" w:rsidR="00CC48C3" w:rsidRDefault="00542CBC" w:rsidP="00EB6127">
            <w:r>
              <w:t>Tele</w:t>
            </w:r>
          </w:p>
        </w:tc>
        <w:tc>
          <w:tcPr>
            <w:tcW w:w="6120" w:type="dxa"/>
          </w:tcPr>
          <w:p w14:paraId="3A2404A5" w14:textId="77777777" w:rsidR="00CC48C3" w:rsidRDefault="00A466F5" w:rsidP="00EB6127">
            <w:r>
              <w:t>Discussion of experience using telemedicine prior to or during the pandemic.</w:t>
            </w:r>
          </w:p>
          <w:p w14:paraId="66107107" w14:textId="77777777" w:rsidR="00A466F5" w:rsidRDefault="00A466F5" w:rsidP="00EB6127">
            <w:pPr>
              <w:rPr>
                <w:color w:val="0070C0"/>
              </w:rPr>
            </w:pPr>
            <w:r>
              <w:rPr>
                <w:color w:val="0070C0"/>
              </w:rPr>
              <w:t xml:space="preserve">Any </w:t>
            </w:r>
            <w:proofErr w:type="gramStart"/>
            <w:r>
              <w:rPr>
                <w:color w:val="0070C0"/>
              </w:rPr>
              <w:t>non in</w:t>
            </w:r>
            <w:proofErr w:type="gramEnd"/>
            <w:r>
              <w:rPr>
                <w:color w:val="0070C0"/>
              </w:rPr>
              <w:t xml:space="preserve">-person </w:t>
            </w:r>
            <w:r w:rsidR="009D5C8C">
              <w:rPr>
                <w:color w:val="0070C0"/>
              </w:rPr>
              <w:t>interaction with healthcare office/clinician</w:t>
            </w:r>
          </w:p>
          <w:p w14:paraId="202C7CC3" w14:textId="0E2E6CBA" w:rsidR="009D5C8C" w:rsidRPr="00C0694A" w:rsidRDefault="009D5C8C" w:rsidP="00EB6127">
            <w:pPr>
              <w:rPr>
                <w:color w:val="0070C0"/>
              </w:rPr>
            </w:pPr>
            <w:r>
              <w:rPr>
                <w:color w:val="0070C0"/>
              </w:rPr>
              <w:t>Ex. Calling clinician’s office to refill prescription, sending message to doctor through patient portal (</w:t>
            </w:r>
            <w:proofErr w:type="spellStart"/>
            <w:r>
              <w:rPr>
                <w:color w:val="0070C0"/>
              </w:rPr>
              <w:t>myPennMedicine</w:t>
            </w:r>
            <w:proofErr w:type="spellEnd"/>
            <w:r>
              <w:rPr>
                <w:color w:val="0070C0"/>
              </w:rPr>
              <w:t xml:space="preserve">, Epic) </w:t>
            </w:r>
          </w:p>
        </w:tc>
        <w:tc>
          <w:tcPr>
            <w:tcW w:w="3059" w:type="dxa"/>
          </w:tcPr>
          <w:p w14:paraId="65BAFA39" w14:textId="77777777" w:rsidR="00CC48C3" w:rsidRPr="00345990" w:rsidRDefault="00CC48C3" w:rsidP="00EB6127">
            <w:pPr>
              <w:rPr>
                <w:rFonts w:cstheme="minorHAnsi"/>
              </w:rPr>
            </w:pPr>
          </w:p>
        </w:tc>
      </w:tr>
      <w:tr w:rsidR="00CC48C3" w14:paraId="522CD069" w14:textId="77777777" w:rsidTr="62EA9BB1">
        <w:trPr>
          <w:trHeight w:val="602"/>
        </w:trPr>
        <w:tc>
          <w:tcPr>
            <w:tcW w:w="3325" w:type="dxa"/>
          </w:tcPr>
          <w:p w14:paraId="1467DDA6" w14:textId="10B95B26" w:rsidR="00CC48C3" w:rsidRPr="00586BF8" w:rsidRDefault="00CC48C3" w:rsidP="00CC48C3">
            <w:pPr>
              <w:jc w:val="right"/>
            </w:pPr>
            <w:r>
              <w:t>Barriers</w:t>
            </w:r>
          </w:p>
        </w:tc>
        <w:tc>
          <w:tcPr>
            <w:tcW w:w="1710" w:type="dxa"/>
          </w:tcPr>
          <w:p w14:paraId="6FAEEA6A" w14:textId="7351B15D" w:rsidR="00CC48C3" w:rsidRDefault="00542CBC" w:rsidP="00EB6127">
            <w:r>
              <w:t>Barr</w:t>
            </w:r>
          </w:p>
        </w:tc>
        <w:tc>
          <w:tcPr>
            <w:tcW w:w="6120" w:type="dxa"/>
          </w:tcPr>
          <w:p w14:paraId="2463DECB" w14:textId="6AF2D530" w:rsidR="00CC48C3" w:rsidRPr="00C0694A" w:rsidRDefault="00542CBC" w:rsidP="00EB6127">
            <w:r>
              <w:t xml:space="preserve">Barriers to telemedicine </w:t>
            </w:r>
            <w:r w:rsidR="00CC48C3">
              <w:t>Ex. Language, internet access</w:t>
            </w:r>
          </w:p>
        </w:tc>
        <w:tc>
          <w:tcPr>
            <w:tcW w:w="3059" w:type="dxa"/>
          </w:tcPr>
          <w:p w14:paraId="2666D602" w14:textId="77777777" w:rsidR="00CC48C3" w:rsidRPr="00345990" w:rsidRDefault="00CC48C3" w:rsidP="00EB6127">
            <w:pPr>
              <w:rPr>
                <w:rFonts w:cstheme="minorHAnsi"/>
              </w:rPr>
            </w:pPr>
          </w:p>
        </w:tc>
      </w:tr>
      <w:tr w:rsidR="00CC48C3" w14:paraId="505CCB43" w14:textId="77777777" w:rsidTr="62EA9BB1">
        <w:trPr>
          <w:trHeight w:val="602"/>
        </w:trPr>
        <w:tc>
          <w:tcPr>
            <w:tcW w:w="3325" w:type="dxa"/>
          </w:tcPr>
          <w:p w14:paraId="13EEBAC8" w14:textId="09431DE6" w:rsidR="00CC48C3" w:rsidRPr="00CC48C3" w:rsidRDefault="00CC48C3" w:rsidP="00CC48C3">
            <w:pPr>
              <w:jc w:val="right"/>
              <w:rPr>
                <w:bCs/>
              </w:rPr>
            </w:pPr>
            <w:r w:rsidRPr="00CC48C3">
              <w:rPr>
                <w:bCs/>
              </w:rPr>
              <w:t>Benefits</w:t>
            </w:r>
          </w:p>
        </w:tc>
        <w:tc>
          <w:tcPr>
            <w:tcW w:w="1710" w:type="dxa"/>
          </w:tcPr>
          <w:p w14:paraId="4880416E" w14:textId="6675FAE6" w:rsidR="00CC48C3" w:rsidRDefault="00542CBC" w:rsidP="00EB6127">
            <w:r>
              <w:t>Ben</w:t>
            </w:r>
          </w:p>
        </w:tc>
        <w:tc>
          <w:tcPr>
            <w:tcW w:w="6120" w:type="dxa"/>
          </w:tcPr>
          <w:p w14:paraId="7B5AEA54" w14:textId="695494B8" w:rsidR="00CC48C3" w:rsidRPr="00C0694A" w:rsidRDefault="00542CBC" w:rsidP="00EB6127">
            <w:r>
              <w:t xml:space="preserve">Benefits of telemedicine </w:t>
            </w:r>
          </w:p>
        </w:tc>
        <w:tc>
          <w:tcPr>
            <w:tcW w:w="3059" w:type="dxa"/>
          </w:tcPr>
          <w:p w14:paraId="69DCA2C2" w14:textId="77777777" w:rsidR="00CC48C3" w:rsidRPr="00345990" w:rsidRDefault="00CC48C3" w:rsidP="00EB6127">
            <w:pPr>
              <w:rPr>
                <w:rFonts w:cstheme="minorHAnsi"/>
              </w:rPr>
            </w:pPr>
          </w:p>
        </w:tc>
      </w:tr>
      <w:tr w:rsidR="00CC48C3" w14:paraId="19E4AAA6" w14:textId="77777777" w:rsidTr="62EA9BB1">
        <w:trPr>
          <w:trHeight w:val="602"/>
        </w:trPr>
        <w:tc>
          <w:tcPr>
            <w:tcW w:w="3325" w:type="dxa"/>
          </w:tcPr>
          <w:p w14:paraId="1C442324" w14:textId="77777777" w:rsidR="00CC48C3" w:rsidRPr="00097AD0" w:rsidRDefault="00CC48C3" w:rsidP="00EB6127">
            <w:pPr>
              <w:rPr>
                <w:b/>
              </w:rPr>
            </w:pPr>
            <w:r w:rsidRPr="00097AD0">
              <w:rPr>
                <w:b/>
              </w:rPr>
              <w:t>Buying practices</w:t>
            </w:r>
          </w:p>
        </w:tc>
        <w:tc>
          <w:tcPr>
            <w:tcW w:w="1710" w:type="dxa"/>
          </w:tcPr>
          <w:p w14:paraId="7D04CB21" w14:textId="77777777" w:rsidR="00CC48C3" w:rsidRDefault="00CC48C3" w:rsidP="00EB6127">
            <w:r>
              <w:t>buy</w:t>
            </w:r>
          </w:p>
        </w:tc>
        <w:tc>
          <w:tcPr>
            <w:tcW w:w="6120" w:type="dxa"/>
          </w:tcPr>
          <w:p w14:paraId="3BF1B3E3" w14:textId="77777777" w:rsidR="00CC48C3" w:rsidRDefault="00CC48C3" w:rsidP="00EB6127">
            <w:r w:rsidRPr="00C0694A">
              <w:t xml:space="preserve">Any mention of buying cigarettes pre-pandemic and during the pandemic. </w:t>
            </w:r>
          </w:p>
          <w:p w14:paraId="428EF1E4" w14:textId="77777777" w:rsidR="00CC48C3" w:rsidRDefault="00CC48C3" w:rsidP="00EB6127">
            <w:r>
              <w:t xml:space="preserve">Description of any form of cigarette acquisition. </w:t>
            </w:r>
          </w:p>
          <w:p w14:paraId="00E29D49" w14:textId="77777777" w:rsidR="00CC48C3" w:rsidRDefault="00CC48C3" w:rsidP="00EB6127">
            <w:pPr>
              <w:rPr>
                <w:color w:val="0070C0"/>
              </w:rPr>
            </w:pPr>
            <w:r w:rsidRPr="001E79FE">
              <w:rPr>
                <w:color w:val="0070C0"/>
              </w:rPr>
              <w:t>e.g. Patient’s sister used to bring her cigarettes before the pandemic</w:t>
            </w:r>
            <w:r>
              <w:rPr>
                <w:color w:val="0070C0"/>
              </w:rPr>
              <w:t xml:space="preserve"> or neighbor gives patient a cigarette occasionally </w:t>
            </w:r>
          </w:p>
          <w:p w14:paraId="10B8AAC0" w14:textId="77777777" w:rsidR="00CC48C3" w:rsidRPr="001E79FE" w:rsidRDefault="00CC48C3" w:rsidP="00EB6127">
            <w:pPr>
              <w:rPr>
                <w:color w:val="0070C0"/>
              </w:rPr>
            </w:pPr>
            <w:r>
              <w:rPr>
                <w:color w:val="0070C0"/>
              </w:rPr>
              <w:t>e.g. Patient goes to gas station to buy cigarette pack</w:t>
            </w:r>
          </w:p>
          <w:p w14:paraId="177B4831" w14:textId="77777777" w:rsidR="00CC48C3" w:rsidRPr="00C0694A" w:rsidRDefault="00CC48C3" w:rsidP="00EB6127">
            <w:r w:rsidRPr="00C0694A">
              <w:rPr>
                <w:i/>
                <w:color w:val="0070C0"/>
              </w:rPr>
              <w:t>N.B. cigarette buying practices either are the same or h</w:t>
            </w:r>
            <w:r>
              <w:rPr>
                <w:i/>
                <w:color w:val="0070C0"/>
              </w:rPr>
              <w:t xml:space="preserve">ave changed due to the pandemic. </w:t>
            </w:r>
          </w:p>
        </w:tc>
        <w:tc>
          <w:tcPr>
            <w:tcW w:w="3059" w:type="dxa"/>
          </w:tcPr>
          <w:p w14:paraId="6F8D46DE" w14:textId="77777777" w:rsidR="00CC48C3" w:rsidRPr="00345990" w:rsidRDefault="00CC48C3" w:rsidP="00EB6127">
            <w:pPr>
              <w:rPr>
                <w:rFonts w:cstheme="minorHAnsi"/>
              </w:rPr>
            </w:pPr>
          </w:p>
        </w:tc>
      </w:tr>
      <w:tr w:rsidR="00CC48C3" w14:paraId="1BB9420A" w14:textId="77777777" w:rsidTr="62EA9BB1">
        <w:trPr>
          <w:trHeight w:val="493"/>
        </w:trPr>
        <w:tc>
          <w:tcPr>
            <w:tcW w:w="3325" w:type="dxa"/>
          </w:tcPr>
          <w:p w14:paraId="74736510" w14:textId="77777777" w:rsidR="00CC48C3" w:rsidRDefault="00CC48C3" w:rsidP="00EB6127">
            <w:pPr>
              <w:rPr>
                <w:b/>
              </w:rPr>
            </w:pPr>
            <w:r>
              <w:rPr>
                <w:b/>
              </w:rPr>
              <w:t xml:space="preserve">Prior quit attempts </w:t>
            </w:r>
          </w:p>
        </w:tc>
        <w:tc>
          <w:tcPr>
            <w:tcW w:w="1710" w:type="dxa"/>
          </w:tcPr>
          <w:p w14:paraId="09F910F3" w14:textId="77777777" w:rsidR="00CC48C3" w:rsidRDefault="00CC48C3" w:rsidP="00EB6127">
            <w:r>
              <w:t>quit</w:t>
            </w:r>
          </w:p>
        </w:tc>
        <w:tc>
          <w:tcPr>
            <w:tcW w:w="6120" w:type="dxa"/>
          </w:tcPr>
          <w:p w14:paraId="7E762B2E" w14:textId="77777777" w:rsidR="00CC48C3" w:rsidRDefault="00CC48C3" w:rsidP="00EB6127">
            <w:r>
              <w:t>Having quit; even for just 1 day or 2</w:t>
            </w:r>
          </w:p>
          <w:p w14:paraId="330BF0C0" w14:textId="195CEAFB" w:rsidR="005D16A1" w:rsidRDefault="005D16A1" w:rsidP="00EB6127">
            <w:r>
              <w:t xml:space="preserve">Attempted to quit (even if unsuccessful). </w:t>
            </w:r>
          </w:p>
        </w:tc>
        <w:tc>
          <w:tcPr>
            <w:tcW w:w="3059" w:type="dxa"/>
          </w:tcPr>
          <w:p w14:paraId="6C1FD19C" w14:textId="77777777" w:rsidR="00CC48C3" w:rsidRPr="00345990" w:rsidRDefault="00CC48C3" w:rsidP="00EB6127">
            <w:pPr>
              <w:rPr>
                <w:rFonts w:cstheme="minorHAnsi"/>
              </w:rPr>
            </w:pPr>
          </w:p>
        </w:tc>
      </w:tr>
      <w:tr w:rsidR="00CC48C3" w14:paraId="552B0DBC" w14:textId="77777777" w:rsidTr="62EA9BB1">
        <w:trPr>
          <w:trHeight w:val="493"/>
        </w:trPr>
        <w:tc>
          <w:tcPr>
            <w:tcW w:w="3325" w:type="dxa"/>
          </w:tcPr>
          <w:p w14:paraId="2D27308F" w14:textId="77777777" w:rsidR="00CC48C3" w:rsidRPr="00265A0B" w:rsidRDefault="00CC48C3" w:rsidP="00EB6127">
            <w:pPr>
              <w:rPr>
                <w:b/>
              </w:rPr>
            </w:pPr>
            <w:r w:rsidRPr="00265A0B">
              <w:rPr>
                <w:b/>
              </w:rPr>
              <w:t>Smoking triggers</w:t>
            </w:r>
          </w:p>
        </w:tc>
        <w:tc>
          <w:tcPr>
            <w:tcW w:w="1710" w:type="dxa"/>
          </w:tcPr>
          <w:p w14:paraId="537E96E5" w14:textId="77777777" w:rsidR="00CC48C3" w:rsidRDefault="00CC48C3" w:rsidP="00EB6127">
            <w:r>
              <w:t>trig</w:t>
            </w:r>
          </w:p>
        </w:tc>
        <w:tc>
          <w:tcPr>
            <w:tcW w:w="6120" w:type="dxa"/>
          </w:tcPr>
          <w:p w14:paraId="3A6FAAD4" w14:textId="77777777" w:rsidR="00CC48C3" w:rsidRDefault="00CC48C3" w:rsidP="00EB6127">
            <w:r>
              <w:t xml:space="preserve">Mention of anything that made them want to smoke again after having quit in the past. </w:t>
            </w:r>
          </w:p>
          <w:p w14:paraId="68F96679" w14:textId="77777777" w:rsidR="00CC48C3" w:rsidRDefault="00CC48C3" w:rsidP="00EB6127">
            <w:r>
              <w:lastRenderedPageBreak/>
              <w:t xml:space="preserve">External factor </w:t>
            </w:r>
            <w:r w:rsidRPr="00676015">
              <w:t xml:space="preserve">that wants them want to smoke a cigarette after quitting or trying to quit. </w:t>
            </w:r>
          </w:p>
          <w:p w14:paraId="42DD1988" w14:textId="77777777" w:rsidR="00CC48C3" w:rsidRPr="0000322E" w:rsidRDefault="00CC48C3" w:rsidP="00EB6127">
            <w:pPr>
              <w:rPr>
                <w:i/>
                <w:color w:val="0070C0"/>
              </w:rPr>
            </w:pPr>
            <w:r w:rsidRPr="0000322E">
              <w:rPr>
                <w:i/>
                <w:color w:val="0070C0"/>
              </w:rPr>
              <w:t>N.B.</w:t>
            </w:r>
            <w:r>
              <w:rPr>
                <w:i/>
                <w:color w:val="0070C0"/>
              </w:rPr>
              <w:t xml:space="preserve"> </w:t>
            </w:r>
            <w:r w:rsidRPr="0000322E">
              <w:rPr>
                <w:i/>
                <w:color w:val="0070C0"/>
              </w:rPr>
              <w:t>Does not include descriptions of smoking as part of daily routine.</w:t>
            </w:r>
          </w:p>
          <w:p w14:paraId="37294DA0" w14:textId="77777777" w:rsidR="00CC48C3" w:rsidRPr="00676015" w:rsidRDefault="00CC48C3" w:rsidP="00EB6127">
            <w:pPr>
              <w:rPr>
                <w:color w:val="0070C0"/>
              </w:rPr>
            </w:pPr>
            <w:r w:rsidRPr="00676015">
              <w:rPr>
                <w:color w:val="0070C0"/>
              </w:rPr>
              <w:t>e.g. Mention of family member passing away, sp</w:t>
            </w:r>
            <w:r>
              <w:rPr>
                <w:color w:val="0070C0"/>
              </w:rPr>
              <w:t xml:space="preserve">ending more time alone at home makes them want to smoke. </w:t>
            </w:r>
          </w:p>
          <w:p w14:paraId="4693B716" w14:textId="77777777" w:rsidR="00CC48C3" w:rsidRPr="00265A0B" w:rsidRDefault="00CC48C3" w:rsidP="00EB6127">
            <w:pPr>
              <w:rPr>
                <w:color w:val="0070C0"/>
                <w:sz w:val="20"/>
                <w:szCs w:val="20"/>
              </w:rPr>
            </w:pPr>
            <w:r w:rsidRPr="00676015">
              <w:rPr>
                <w:color w:val="0070C0"/>
              </w:rPr>
              <w:t>e.g. saw friends smoking at a party and wanted to smoke</w:t>
            </w:r>
            <w:r>
              <w:rPr>
                <w:color w:val="0070C0"/>
              </w:rPr>
              <w:t xml:space="preserve"> a cigarette</w:t>
            </w:r>
          </w:p>
        </w:tc>
        <w:tc>
          <w:tcPr>
            <w:tcW w:w="3059" w:type="dxa"/>
          </w:tcPr>
          <w:p w14:paraId="2BE3972B" w14:textId="77777777" w:rsidR="00CC48C3" w:rsidRPr="00345990" w:rsidRDefault="00CC48C3" w:rsidP="00EB6127">
            <w:pPr>
              <w:rPr>
                <w:rFonts w:cstheme="minorHAnsi"/>
              </w:rPr>
            </w:pPr>
          </w:p>
        </w:tc>
      </w:tr>
      <w:tr w:rsidR="00CC48C3" w14:paraId="74F9375F" w14:textId="77777777" w:rsidTr="62EA9BB1">
        <w:trPr>
          <w:trHeight w:val="710"/>
        </w:trPr>
        <w:tc>
          <w:tcPr>
            <w:tcW w:w="3325" w:type="dxa"/>
          </w:tcPr>
          <w:p w14:paraId="6FBAB937" w14:textId="77777777" w:rsidR="00CC48C3" w:rsidRDefault="00CC48C3" w:rsidP="00EB6127">
            <w:pPr>
              <w:rPr>
                <w:b/>
              </w:rPr>
            </w:pPr>
            <w:r>
              <w:rPr>
                <w:b/>
              </w:rPr>
              <w:t>Motivations to quit</w:t>
            </w:r>
          </w:p>
        </w:tc>
        <w:tc>
          <w:tcPr>
            <w:tcW w:w="1710" w:type="dxa"/>
          </w:tcPr>
          <w:p w14:paraId="69605D9A" w14:textId="77777777" w:rsidR="00CC48C3" w:rsidRDefault="00CC48C3" w:rsidP="00EB6127">
            <w:proofErr w:type="spellStart"/>
            <w:r>
              <w:t>moti</w:t>
            </w:r>
            <w:proofErr w:type="spellEnd"/>
          </w:p>
        </w:tc>
        <w:tc>
          <w:tcPr>
            <w:tcW w:w="6120" w:type="dxa"/>
          </w:tcPr>
          <w:p w14:paraId="30F3C911" w14:textId="77777777" w:rsidR="00CC48C3" w:rsidRDefault="00CC48C3" w:rsidP="00EB6127">
            <w:r>
              <w:t xml:space="preserve">Any mention of a motivation to quit now or in the past. </w:t>
            </w:r>
          </w:p>
          <w:p w14:paraId="13756F24" w14:textId="2E71639A" w:rsidR="00CC48C3" w:rsidRDefault="00CC48C3" w:rsidP="00EB6127">
            <w:r w:rsidRPr="00676015">
              <w:t xml:space="preserve">Any mention that makes them rethink their smoking behavior. </w:t>
            </w:r>
          </w:p>
          <w:p w14:paraId="4F06CA1C" w14:textId="23AEA21A" w:rsidR="00174E5C" w:rsidRPr="00676015" w:rsidRDefault="00174E5C" w:rsidP="00EB6127">
            <w:r>
              <w:t>Any mention of wellbeing.</w:t>
            </w:r>
          </w:p>
          <w:p w14:paraId="1B356304" w14:textId="77777777" w:rsidR="00CC48C3" w:rsidRPr="00676015" w:rsidRDefault="00CC48C3" w:rsidP="00EB6127">
            <w:pPr>
              <w:rPr>
                <w:i/>
                <w:color w:val="0070C0"/>
              </w:rPr>
            </w:pPr>
            <w:r w:rsidRPr="00676015">
              <w:rPr>
                <w:i/>
                <w:color w:val="0070C0"/>
              </w:rPr>
              <w:t>N.B. Include possible</w:t>
            </w:r>
            <w:r>
              <w:rPr>
                <w:i/>
                <w:color w:val="0070C0"/>
              </w:rPr>
              <w:t>/potential</w:t>
            </w:r>
            <w:r w:rsidRPr="00676015">
              <w:rPr>
                <w:i/>
                <w:color w:val="0070C0"/>
              </w:rPr>
              <w:t xml:space="preserve"> motivations to quit despite patient not wanting to quit. </w:t>
            </w:r>
          </w:p>
          <w:p w14:paraId="6A244700" w14:textId="77777777" w:rsidR="00CC48C3" w:rsidRPr="00676015" w:rsidRDefault="00CC48C3" w:rsidP="00EB6127">
            <w:pPr>
              <w:rPr>
                <w:color w:val="0070C0"/>
              </w:rPr>
            </w:pPr>
            <w:r w:rsidRPr="00676015">
              <w:rPr>
                <w:color w:val="0070C0"/>
              </w:rPr>
              <w:t xml:space="preserve">e.g. Mention of family, general health, etc. as incentives to quit. </w:t>
            </w:r>
          </w:p>
          <w:p w14:paraId="0CC4ADD5" w14:textId="77777777" w:rsidR="00CC48C3" w:rsidRPr="00676015" w:rsidRDefault="00CC48C3" w:rsidP="00EB6127">
            <w:pPr>
              <w:rPr>
                <w:color w:val="0070C0"/>
              </w:rPr>
            </w:pPr>
            <w:r w:rsidRPr="00676015">
              <w:rPr>
                <w:color w:val="0070C0"/>
              </w:rPr>
              <w:t xml:space="preserve">e.g. Patient initiated discussion about use of a smoking cessation tool to a doctor. </w:t>
            </w:r>
          </w:p>
          <w:p w14:paraId="704D8E41" w14:textId="77777777" w:rsidR="00CC48C3" w:rsidRDefault="00CC48C3" w:rsidP="00EB6127">
            <w:pPr>
              <w:rPr>
                <w:color w:val="0070C0"/>
                <w:sz w:val="20"/>
                <w:szCs w:val="20"/>
              </w:rPr>
            </w:pPr>
            <w:r w:rsidRPr="00676015">
              <w:rPr>
                <w:color w:val="0070C0"/>
              </w:rPr>
              <w:t>e.g. Loved ones brings up their smoking and how they feel about the patient smoking.</w:t>
            </w:r>
            <w:r>
              <w:rPr>
                <w:color w:val="0070C0"/>
                <w:sz w:val="20"/>
                <w:szCs w:val="20"/>
              </w:rPr>
              <w:t xml:space="preserve"> </w:t>
            </w:r>
          </w:p>
          <w:p w14:paraId="6A57578F" w14:textId="77777777" w:rsidR="00CC48C3" w:rsidRPr="00C404C3" w:rsidRDefault="00CC48C3" w:rsidP="00EB6127">
            <w:pPr>
              <w:rPr>
                <w:color w:val="0070C0"/>
                <w:sz w:val="20"/>
                <w:szCs w:val="20"/>
              </w:rPr>
            </w:pPr>
          </w:p>
        </w:tc>
        <w:tc>
          <w:tcPr>
            <w:tcW w:w="3059" w:type="dxa"/>
          </w:tcPr>
          <w:p w14:paraId="33C70435" w14:textId="77777777" w:rsidR="00CC48C3" w:rsidRPr="00345990" w:rsidRDefault="00CC48C3" w:rsidP="00EB6127">
            <w:pPr>
              <w:rPr>
                <w:rFonts w:cstheme="minorHAnsi"/>
              </w:rPr>
            </w:pPr>
          </w:p>
        </w:tc>
      </w:tr>
      <w:tr w:rsidR="00CC48C3" w14:paraId="5113FD7F" w14:textId="77777777" w:rsidTr="62EA9BB1">
        <w:trPr>
          <w:trHeight w:val="739"/>
        </w:trPr>
        <w:tc>
          <w:tcPr>
            <w:tcW w:w="3325" w:type="dxa"/>
          </w:tcPr>
          <w:p w14:paraId="17CE3AB7" w14:textId="77777777" w:rsidR="00CC48C3" w:rsidRDefault="00CC48C3" w:rsidP="00EB6127">
            <w:pPr>
              <w:rPr>
                <w:b/>
              </w:rPr>
            </w:pPr>
            <w:r>
              <w:rPr>
                <w:b/>
              </w:rPr>
              <w:t>Smoking cessation tools/methods</w:t>
            </w:r>
          </w:p>
        </w:tc>
        <w:tc>
          <w:tcPr>
            <w:tcW w:w="1710" w:type="dxa"/>
          </w:tcPr>
          <w:p w14:paraId="5DAF340D" w14:textId="77777777" w:rsidR="00CC48C3" w:rsidRDefault="00CC48C3" w:rsidP="00EB6127">
            <w:r>
              <w:t>tool</w:t>
            </w:r>
          </w:p>
        </w:tc>
        <w:tc>
          <w:tcPr>
            <w:tcW w:w="6120" w:type="dxa"/>
          </w:tcPr>
          <w:p w14:paraId="256CD20E" w14:textId="1CFCDD89" w:rsidR="00CC48C3" w:rsidRDefault="00CC48C3" w:rsidP="00EB6127">
            <w:r w:rsidRPr="00676015">
              <w:t xml:space="preserve">Description of smoking cessation tools. </w:t>
            </w:r>
          </w:p>
          <w:p w14:paraId="2BCB89CB" w14:textId="15FEBCA9" w:rsidR="009D5C8C" w:rsidRPr="00676015" w:rsidRDefault="009D5C8C" w:rsidP="00EB6127">
            <w:r>
              <w:t xml:space="preserve">Mention of willpower needed to quit. </w:t>
            </w:r>
          </w:p>
          <w:p w14:paraId="5AC33C2D" w14:textId="77777777" w:rsidR="00CC48C3" w:rsidRPr="0093672C" w:rsidRDefault="00CC48C3" w:rsidP="00EB6127">
            <w:pPr>
              <w:rPr>
                <w:color w:val="0070C0"/>
              </w:rPr>
            </w:pPr>
            <w:r w:rsidRPr="00676015">
              <w:rPr>
                <w:color w:val="0070C0"/>
              </w:rPr>
              <w:lastRenderedPageBreak/>
              <w:t>e.g. Doctor initiated discussion of use of smoking cessation tool.</w:t>
            </w:r>
            <w:r w:rsidRPr="0093672C">
              <w:rPr>
                <w:color w:val="0070C0"/>
              </w:rPr>
              <w:t xml:space="preserve"> </w:t>
            </w:r>
          </w:p>
          <w:p w14:paraId="0EE86311" w14:textId="77777777" w:rsidR="00CC48C3" w:rsidRDefault="00CC48C3" w:rsidP="00EB6127">
            <w:pPr>
              <w:rPr>
                <w:color w:val="0070C0"/>
              </w:rPr>
            </w:pPr>
            <w:r w:rsidRPr="0093672C">
              <w:rPr>
                <w:color w:val="0070C0"/>
              </w:rPr>
              <w:t>e.g. actively trying to cut back on cigarettes</w:t>
            </w:r>
          </w:p>
          <w:p w14:paraId="042D390E" w14:textId="77777777" w:rsidR="00CC48C3" w:rsidRPr="00C404C3" w:rsidRDefault="00CC48C3" w:rsidP="00EB6127">
            <w:pPr>
              <w:rPr>
                <w:sz w:val="20"/>
                <w:szCs w:val="20"/>
              </w:rPr>
            </w:pPr>
            <w:r>
              <w:rPr>
                <w:color w:val="0070C0"/>
              </w:rPr>
              <w:t xml:space="preserve">e.g. trying to </w:t>
            </w:r>
            <w:r w:rsidRPr="00E9302B">
              <w:rPr>
                <w:color w:val="0070C0"/>
                <w:highlight w:val="yellow"/>
              </w:rPr>
              <w:t>buy</w:t>
            </w:r>
            <w:r>
              <w:rPr>
                <w:color w:val="0070C0"/>
              </w:rPr>
              <w:t xml:space="preserve"> just 1 pack at a time </w:t>
            </w:r>
            <w:proofErr w:type="gramStart"/>
            <w:r>
              <w:rPr>
                <w:color w:val="0070C0"/>
              </w:rPr>
              <w:t>in order to</w:t>
            </w:r>
            <w:proofErr w:type="gramEnd"/>
            <w:r>
              <w:rPr>
                <w:color w:val="0070C0"/>
              </w:rPr>
              <w:t xml:space="preserve"> smoke less</w:t>
            </w:r>
          </w:p>
        </w:tc>
        <w:tc>
          <w:tcPr>
            <w:tcW w:w="3059" w:type="dxa"/>
          </w:tcPr>
          <w:p w14:paraId="55F27233" w14:textId="77777777" w:rsidR="00CC48C3" w:rsidRPr="00345990" w:rsidRDefault="00CC48C3" w:rsidP="00EB6127">
            <w:pPr>
              <w:rPr>
                <w:rFonts w:cstheme="minorHAnsi"/>
              </w:rPr>
            </w:pPr>
          </w:p>
        </w:tc>
      </w:tr>
      <w:tr w:rsidR="00CC48C3" w14:paraId="384BB2E8" w14:textId="77777777" w:rsidTr="62EA9BB1">
        <w:trPr>
          <w:trHeight w:val="739"/>
        </w:trPr>
        <w:tc>
          <w:tcPr>
            <w:tcW w:w="3325" w:type="dxa"/>
          </w:tcPr>
          <w:p w14:paraId="06F0CB5B" w14:textId="77777777" w:rsidR="00CC48C3" w:rsidRPr="003E5807" w:rsidRDefault="00CC48C3" w:rsidP="00EB6127">
            <w:r w:rsidRPr="003E5807">
              <w:t xml:space="preserve">     Barriers to smoking cessation</w:t>
            </w:r>
          </w:p>
        </w:tc>
        <w:tc>
          <w:tcPr>
            <w:tcW w:w="1710" w:type="dxa"/>
          </w:tcPr>
          <w:p w14:paraId="5EB609D8" w14:textId="77777777" w:rsidR="00CC48C3" w:rsidRDefault="00CC48C3" w:rsidP="00EB6127">
            <w:proofErr w:type="spellStart"/>
            <w:r>
              <w:t>scba</w:t>
            </w:r>
            <w:proofErr w:type="spellEnd"/>
          </w:p>
        </w:tc>
        <w:tc>
          <w:tcPr>
            <w:tcW w:w="6120" w:type="dxa"/>
          </w:tcPr>
          <w:p w14:paraId="08A48E9F" w14:textId="77777777" w:rsidR="00CC48C3" w:rsidRDefault="00CC48C3" w:rsidP="00EB6127">
            <w:r>
              <w:t xml:space="preserve">Description of barriers to getting smoking cessation tools such as cost, no knowledge of tools, side effects of medications, etc. </w:t>
            </w:r>
          </w:p>
          <w:p w14:paraId="2C001380" w14:textId="77777777" w:rsidR="00CC48C3" w:rsidRDefault="00CC48C3" w:rsidP="00EB6127">
            <w:r>
              <w:t>Description of a tool or method not working for them</w:t>
            </w:r>
          </w:p>
          <w:p w14:paraId="19F8CFA6" w14:textId="77777777" w:rsidR="00CC48C3" w:rsidRPr="001E79FE" w:rsidRDefault="00CC48C3" w:rsidP="00EB6127">
            <w:pPr>
              <w:rPr>
                <w:color w:val="0070C0"/>
              </w:rPr>
            </w:pPr>
            <w:r>
              <w:rPr>
                <w:color w:val="0070C0"/>
              </w:rPr>
              <w:t>e.g. Patient has</w:t>
            </w:r>
            <w:r w:rsidRPr="001E79FE">
              <w:rPr>
                <w:color w:val="0070C0"/>
              </w:rPr>
              <w:t xml:space="preserve"> not </w:t>
            </w:r>
            <w:proofErr w:type="gramStart"/>
            <w:r w:rsidRPr="001E79FE">
              <w:rPr>
                <w:color w:val="0070C0"/>
              </w:rPr>
              <w:t>being</w:t>
            </w:r>
            <w:proofErr w:type="gramEnd"/>
            <w:r w:rsidRPr="001E79FE">
              <w:rPr>
                <w:color w:val="0070C0"/>
              </w:rPr>
              <w:t xml:space="preserve"> able to see a medical provider to talk about smoking cessation because of the pandemic</w:t>
            </w:r>
          </w:p>
          <w:p w14:paraId="7942C4FB" w14:textId="77777777" w:rsidR="00CC48C3" w:rsidRPr="001E79FE" w:rsidRDefault="00CC48C3" w:rsidP="00EB6127">
            <w:pPr>
              <w:rPr>
                <w:color w:val="0070C0"/>
              </w:rPr>
            </w:pPr>
            <w:r w:rsidRPr="00676015">
              <w:rPr>
                <w:color w:val="0070C0"/>
              </w:rPr>
              <w:t>e.g. Patient describes having bad dreams after taking prescribed smoking cessation medication.</w:t>
            </w:r>
            <w:r w:rsidRPr="001E79FE">
              <w:rPr>
                <w:color w:val="0070C0"/>
              </w:rPr>
              <w:t xml:space="preserve"> </w:t>
            </w:r>
          </w:p>
          <w:p w14:paraId="118BBB6F" w14:textId="77777777" w:rsidR="00CC48C3" w:rsidRDefault="00CC48C3" w:rsidP="00EB6127">
            <w:pPr>
              <w:rPr>
                <w:color w:val="0070C0"/>
              </w:rPr>
            </w:pPr>
            <w:r w:rsidRPr="001E79FE">
              <w:rPr>
                <w:color w:val="0070C0"/>
              </w:rPr>
              <w:t>e.g. Patient says patch peels off from their skin</w:t>
            </w:r>
          </w:p>
          <w:p w14:paraId="38A25AAE" w14:textId="77777777" w:rsidR="00CC48C3" w:rsidRPr="00CD3B97" w:rsidRDefault="00CC48C3" w:rsidP="00EB6127">
            <w:pPr>
              <w:rPr>
                <w:color w:val="0070C0"/>
              </w:rPr>
            </w:pPr>
            <w:r w:rsidRPr="00676015">
              <w:rPr>
                <w:color w:val="0070C0"/>
              </w:rPr>
              <w:t xml:space="preserve">e.g. Misconceptions on use of smoking cessation tools (“patches injecting chemicals into veins”.  </w:t>
            </w:r>
          </w:p>
        </w:tc>
        <w:tc>
          <w:tcPr>
            <w:tcW w:w="3059" w:type="dxa"/>
          </w:tcPr>
          <w:p w14:paraId="477D9862" w14:textId="77777777" w:rsidR="00CC48C3" w:rsidRPr="00345990" w:rsidRDefault="00CC48C3" w:rsidP="00EB6127">
            <w:pPr>
              <w:rPr>
                <w:rFonts w:cstheme="minorHAnsi"/>
              </w:rPr>
            </w:pPr>
          </w:p>
        </w:tc>
      </w:tr>
      <w:tr w:rsidR="00CC48C3" w14:paraId="79C6DD97" w14:textId="77777777" w:rsidTr="62EA9BB1">
        <w:trPr>
          <w:trHeight w:val="493"/>
        </w:trPr>
        <w:tc>
          <w:tcPr>
            <w:tcW w:w="3325" w:type="dxa"/>
          </w:tcPr>
          <w:p w14:paraId="6922670B" w14:textId="77777777" w:rsidR="00CC48C3" w:rsidRPr="00AD1DAD" w:rsidRDefault="00CC48C3" w:rsidP="00EB6127">
            <w:pPr>
              <w:rPr>
                <w:b/>
              </w:rPr>
            </w:pPr>
            <w:r w:rsidRPr="00AD1DAD">
              <w:rPr>
                <w:b/>
              </w:rPr>
              <w:t>Finances</w:t>
            </w:r>
          </w:p>
        </w:tc>
        <w:tc>
          <w:tcPr>
            <w:tcW w:w="1710" w:type="dxa"/>
          </w:tcPr>
          <w:p w14:paraId="67D80309" w14:textId="77777777" w:rsidR="00CC48C3" w:rsidRDefault="00CC48C3" w:rsidP="00EB6127">
            <w:proofErr w:type="spellStart"/>
            <w:r>
              <w:t>fina</w:t>
            </w:r>
            <w:proofErr w:type="spellEnd"/>
          </w:p>
        </w:tc>
        <w:tc>
          <w:tcPr>
            <w:tcW w:w="6120" w:type="dxa"/>
          </w:tcPr>
          <w:p w14:paraId="64F95BA4" w14:textId="77777777" w:rsidR="00CC48C3" w:rsidRDefault="00CC48C3" w:rsidP="00EB6127">
            <w:r>
              <w:t xml:space="preserve">Any description of finances related to buying cigarettes. </w:t>
            </w:r>
          </w:p>
          <w:p w14:paraId="4D3D8795" w14:textId="77777777" w:rsidR="00CC48C3" w:rsidRDefault="00CC48C3" w:rsidP="00EB6127">
            <w:r w:rsidRPr="00676015">
              <w:rPr>
                <w:color w:val="0070C0"/>
              </w:rPr>
              <w:t xml:space="preserve">e.g. no impact or </w:t>
            </w:r>
            <w:r>
              <w:rPr>
                <w:color w:val="0070C0"/>
              </w:rPr>
              <w:t>there is an impact on their finances</w:t>
            </w:r>
          </w:p>
        </w:tc>
        <w:tc>
          <w:tcPr>
            <w:tcW w:w="3059" w:type="dxa"/>
          </w:tcPr>
          <w:p w14:paraId="4C873346" w14:textId="77777777" w:rsidR="00CC48C3" w:rsidRPr="00345990" w:rsidRDefault="00CC48C3" w:rsidP="00EB6127">
            <w:pPr>
              <w:rPr>
                <w:rFonts w:cstheme="minorHAnsi"/>
              </w:rPr>
            </w:pPr>
          </w:p>
        </w:tc>
      </w:tr>
      <w:tr w:rsidR="00CC48C3" w14:paraId="107471CC" w14:textId="77777777" w:rsidTr="62EA9BB1">
        <w:trPr>
          <w:trHeight w:val="493"/>
        </w:trPr>
        <w:tc>
          <w:tcPr>
            <w:tcW w:w="3325" w:type="dxa"/>
          </w:tcPr>
          <w:p w14:paraId="5D2FEFE7" w14:textId="77777777" w:rsidR="00CC48C3" w:rsidRPr="00AD1DAD" w:rsidRDefault="00CC48C3" w:rsidP="00EB6127">
            <w:pPr>
              <w:rPr>
                <w:b/>
              </w:rPr>
            </w:pPr>
            <w:r w:rsidRPr="00AD1DAD">
              <w:rPr>
                <w:b/>
              </w:rPr>
              <w:t>Mental Health</w:t>
            </w:r>
          </w:p>
        </w:tc>
        <w:tc>
          <w:tcPr>
            <w:tcW w:w="1710" w:type="dxa"/>
          </w:tcPr>
          <w:p w14:paraId="1313491D" w14:textId="77777777" w:rsidR="00CC48C3" w:rsidRDefault="00CC48C3" w:rsidP="00EB6127">
            <w:proofErr w:type="spellStart"/>
            <w:r>
              <w:t>ment</w:t>
            </w:r>
            <w:proofErr w:type="spellEnd"/>
          </w:p>
        </w:tc>
        <w:tc>
          <w:tcPr>
            <w:tcW w:w="6120" w:type="dxa"/>
          </w:tcPr>
          <w:p w14:paraId="65E888FE" w14:textId="77777777" w:rsidR="00CC48C3" w:rsidRDefault="00CC48C3" w:rsidP="00EB6127">
            <w:r>
              <w:t xml:space="preserve">Any type of psychological distress. </w:t>
            </w:r>
          </w:p>
          <w:p w14:paraId="24DC5F9A" w14:textId="77777777" w:rsidR="00CC48C3" w:rsidRPr="00676015" w:rsidRDefault="00CC48C3" w:rsidP="00EB6127">
            <w:pPr>
              <w:rPr>
                <w:color w:val="0070C0"/>
              </w:rPr>
            </w:pPr>
            <w:r>
              <w:rPr>
                <w:color w:val="0070C0"/>
              </w:rPr>
              <w:t>e</w:t>
            </w:r>
            <w:r w:rsidRPr="00676015">
              <w:rPr>
                <w:color w:val="0070C0"/>
              </w:rPr>
              <w:t xml:space="preserve">.g. Cigarettes used as coping mechanism because dealing with stressful situation. </w:t>
            </w:r>
          </w:p>
          <w:p w14:paraId="354C5CEE" w14:textId="77777777" w:rsidR="00CC48C3" w:rsidRDefault="00CC48C3" w:rsidP="00EB6127">
            <w:pPr>
              <w:rPr>
                <w:color w:val="0070C0"/>
              </w:rPr>
            </w:pPr>
            <w:r>
              <w:rPr>
                <w:color w:val="0070C0"/>
              </w:rPr>
              <w:t xml:space="preserve">e.g. </w:t>
            </w:r>
            <w:r w:rsidRPr="00676015">
              <w:rPr>
                <w:color w:val="0070C0"/>
              </w:rPr>
              <w:t xml:space="preserve">Patient expresses not being able to </w:t>
            </w:r>
            <w:proofErr w:type="gramStart"/>
            <w:r w:rsidRPr="00676015">
              <w:rPr>
                <w:color w:val="0070C0"/>
              </w:rPr>
              <w:t>quit</w:t>
            </w:r>
            <w:proofErr w:type="gramEnd"/>
            <w:r w:rsidRPr="00676015">
              <w:rPr>
                <w:color w:val="0070C0"/>
              </w:rPr>
              <w:t xml:space="preserve"> due to: cigarettes helping them face a current personal situation, cigarettes are “like a companion”</w:t>
            </w:r>
          </w:p>
          <w:p w14:paraId="4D95E2F6" w14:textId="77777777" w:rsidR="00CC48C3" w:rsidRDefault="00CC48C3" w:rsidP="00EB6127">
            <w:r>
              <w:rPr>
                <w:color w:val="0070C0"/>
              </w:rPr>
              <w:lastRenderedPageBreak/>
              <w:t xml:space="preserve">e.g. patient describes dealing with anxiety. </w:t>
            </w:r>
          </w:p>
        </w:tc>
        <w:tc>
          <w:tcPr>
            <w:tcW w:w="3059" w:type="dxa"/>
          </w:tcPr>
          <w:p w14:paraId="0A30E2AB" w14:textId="77777777" w:rsidR="00CC48C3" w:rsidRPr="00345990" w:rsidRDefault="00CC48C3" w:rsidP="00EB6127">
            <w:pPr>
              <w:rPr>
                <w:rFonts w:cstheme="minorHAnsi"/>
              </w:rPr>
            </w:pPr>
          </w:p>
        </w:tc>
      </w:tr>
      <w:tr w:rsidR="00A466F5" w14:paraId="2102A7DC" w14:textId="77777777" w:rsidTr="62EA9BB1">
        <w:trPr>
          <w:trHeight w:val="493"/>
        </w:trPr>
        <w:tc>
          <w:tcPr>
            <w:tcW w:w="3325" w:type="dxa"/>
          </w:tcPr>
          <w:p w14:paraId="5AAEEF05" w14:textId="3BF2BD29" w:rsidR="00A466F5" w:rsidRPr="00174E5C" w:rsidRDefault="33302CD8" w:rsidP="33302CD8">
            <w:pPr>
              <w:rPr>
                <w:b/>
                <w:bCs/>
              </w:rPr>
            </w:pPr>
            <w:r w:rsidRPr="33302CD8">
              <w:rPr>
                <w:b/>
                <w:bCs/>
              </w:rPr>
              <w:t>Cessation app</w:t>
            </w:r>
          </w:p>
        </w:tc>
        <w:tc>
          <w:tcPr>
            <w:tcW w:w="1710" w:type="dxa"/>
          </w:tcPr>
          <w:p w14:paraId="04147174" w14:textId="77777777" w:rsidR="00A466F5" w:rsidRDefault="00A466F5" w:rsidP="00EB6127"/>
        </w:tc>
        <w:tc>
          <w:tcPr>
            <w:tcW w:w="6120" w:type="dxa"/>
          </w:tcPr>
          <w:p w14:paraId="1F51326E" w14:textId="77777777" w:rsidR="00A466F5" w:rsidRDefault="00A466F5" w:rsidP="00EB6127"/>
        </w:tc>
        <w:tc>
          <w:tcPr>
            <w:tcW w:w="3059" w:type="dxa"/>
          </w:tcPr>
          <w:p w14:paraId="09085DC9" w14:textId="77777777" w:rsidR="00A466F5" w:rsidRPr="00345990" w:rsidRDefault="00A466F5" w:rsidP="00EB6127">
            <w:pPr>
              <w:rPr>
                <w:rFonts w:cstheme="minorHAnsi"/>
              </w:rPr>
            </w:pPr>
          </w:p>
        </w:tc>
      </w:tr>
      <w:tr w:rsidR="00CC48C3" w14:paraId="38C520CD" w14:textId="77777777" w:rsidTr="62EA9BB1">
        <w:trPr>
          <w:trHeight w:val="493"/>
        </w:trPr>
        <w:tc>
          <w:tcPr>
            <w:tcW w:w="3325" w:type="dxa"/>
          </w:tcPr>
          <w:p w14:paraId="66461ABA" w14:textId="199F6448" w:rsidR="00CC48C3" w:rsidRPr="00CC48C3" w:rsidRDefault="00CC48C3" w:rsidP="00CC48C3">
            <w:pPr>
              <w:jc w:val="right"/>
              <w:rPr>
                <w:bCs/>
              </w:rPr>
            </w:pPr>
            <w:r w:rsidRPr="00CC48C3">
              <w:rPr>
                <w:bCs/>
              </w:rPr>
              <w:t>Features</w:t>
            </w:r>
          </w:p>
        </w:tc>
        <w:tc>
          <w:tcPr>
            <w:tcW w:w="1710" w:type="dxa"/>
          </w:tcPr>
          <w:p w14:paraId="2A7C4A82" w14:textId="77777777" w:rsidR="00CC48C3" w:rsidRDefault="00CC48C3" w:rsidP="00EB6127"/>
        </w:tc>
        <w:tc>
          <w:tcPr>
            <w:tcW w:w="6120" w:type="dxa"/>
          </w:tcPr>
          <w:p w14:paraId="7D431725" w14:textId="32D0C90A" w:rsidR="00CC48C3" w:rsidRDefault="00CC48C3" w:rsidP="00EB6127">
            <w:r>
              <w:t>Includes discussion of features that would be desirable in a smoking cessation application.</w:t>
            </w:r>
          </w:p>
        </w:tc>
        <w:tc>
          <w:tcPr>
            <w:tcW w:w="3059" w:type="dxa"/>
          </w:tcPr>
          <w:p w14:paraId="11DBCFF2" w14:textId="77777777" w:rsidR="00CC48C3" w:rsidRPr="00345990" w:rsidRDefault="00CC48C3" w:rsidP="00EB6127">
            <w:pPr>
              <w:rPr>
                <w:rFonts w:cstheme="minorHAnsi"/>
              </w:rPr>
            </w:pPr>
          </w:p>
        </w:tc>
      </w:tr>
    </w:tbl>
    <w:p w14:paraId="4884DCE7" w14:textId="77777777" w:rsidR="00CE5BEA" w:rsidRDefault="00CE5BEA"/>
    <w:sectPr w:rsidR="00CE5BEA" w:rsidSect="00CC48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8C3"/>
    <w:rsid w:val="000310EE"/>
    <w:rsid w:val="000839E1"/>
    <w:rsid w:val="00097C0B"/>
    <w:rsid w:val="000E11A9"/>
    <w:rsid w:val="00174E5C"/>
    <w:rsid w:val="001A4D58"/>
    <w:rsid w:val="001F7528"/>
    <w:rsid w:val="00235473"/>
    <w:rsid w:val="003048CD"/>
    <w:rsid w:val="003F6204"/>
    <w:rsid w:val="004759E5"/>
    <w:rsid w:val="00494004"/>
    <w:rsid w:val="004A1169"/>
    <w:rsid w:val="004E116B"/>
    <w:rsid w:val="004F1DD1"/>
    <w:rsid w:val="00542CBC"/>
    <w:rsid w:val="005D16A1"/>
    <w:rsid w:val="005E5C71"/>
    <w:rsid w:val="00627429"/>
    <w:rsid w:val="00750415"/>
    <w:rsid w:val="00790823"/>
    <w:rsid w:val="007B4D42"/>
    <w:rsid w:val="007F7129"/>
    <w:rsid w:val="00867E81"/>
    <w:rsid w:val="008A57F5"/>
    <w:rsid w:val="009815C1"/>
    <w:rsid w:val="009D5C8C"/>
    <w:rsid w:val="00A4412A"/>
    <w:rsid w:val="00A466F5"/>
    <w:rsid w:val="00AA1A82"/>
    <w:rsid w:val="00BB1402"/>
    <w:rsid w:val="00C412D3"/>
    <w:rsid w:val="00C61B8F"/>
    <w:rsid w:val="00C806D4"/>
    <w:rsid w:val="00CC0023"/>
    <w:rsid w:val="00CC13BF"/>
    <w:rsid w:val="00CC48C3"/>
    <w:rsid w:val="00CE5BEA"/>
    <w:rsid w:val="00E768E3"/>
    <w:rsid w:val="00EB3CBE"/>
    <w:rsid w:val="00ED2586"/>
    <w:rsid w:val="00EF102E"/>
    <w:rsid w:val="00F11791"/>
    <w:rsid w:val="00F24348"/>
    <w:rsid w:val="00F467CD"/>
    <w:rsid w:val="00F913D4"/>
    <w:rsid w:val="00FF6FB9"/>
    <w:rsid w:val="33302CD8"/>
    <w:rsid w:val="62EA9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F5787"/>
  <w15:chartTrackingRefBased/>
  <w15:docId w15:val="{90DEC9CF-A767-4A86-802D-47603C885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8C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4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66F5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9</Words>
  <Characters>3761</Characters>
  <Application>Microsoft Office Word</Application>
  <DocSecurity>0</DocSecurity>
  <Lines>31</Lines>
  <Paragraphs>8</Paragraphs>
  <ScaleCrop>false</ScaleCrop>
  <Company/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Klaiman</dc:creator>
  <cp:keywords/>
  <dc:description/>
  <cp:lastModifiedBy>Hart, Joanna</cp:lastModifiedBy>
  <cp:revision>2</cp:revision>
  <cp:lastPrinted>2021-03-18T18:07:00Z</cp:lastPrinted>
  <dcterms:created xsi:type="dcterms:W3CDTF">2024-10-17T16:11:00Z</dcterms:created>
  <dcterms:modified xsi:type="dcterms:W3CDTF">2024-10-17T16:11:00Z</dcterms:modified>
</cp:coreProperties>
</file>